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text" w:horzAnchor="margin" w:tblpY="13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8"/>
        <w:gridCol w:w="846"/>
        <w:gridCol w:w="1469"/>
        <w:gridCol w:w="1210"/>
        <w:gridCol w:w="1833"/>
        <w:gridCol w:w="1162"/>
      </w:tblGrid>
      <w:tr w:rsidR="001232AB" w:rsidRPr="00E13E42" w14:paraId="20483A29" w14:textId="77777777" w:rsidTr="00432D9B">
        <w:trPr>
          <w:trHeight w:val="288"/>
        </w:trPr>
        <w:tc>
          <w:tcPr>
            <w:tcW w:w="0" w:type="auto"/>
            <w:gridSpan w:val="6"/>
            <w:noWrap/>
            <w:vAlign w:val="center"/>
            <w:hideMark/>
          </w:tcPr>
          <w:p w14:paraId="7B5C557B" w14:textId="77777777" w:rsidR="001232AB" w:rsidRPr="009E4285" w:rsidRDefault="001232AB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fr-FR"/>
                <w14:ligatures w14:val="none"/>
              </w:rPr>
              <w:t xml:space="preserve">Olfactory vs Non olfactory memory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fr-FR"/>
                <w14:ligatures w14:val="none"/>
              </w:rPr>
              <w:t>–</w:t>
            </w: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fr-FR"/>
                <w14:ligatures w14:val="none"/>
              </w:rPr>
              <w:t xml:space="preserve"> Repetition of the initial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fr-FR"/>
                <w14:ligatures w14:val="none"/>
              </w:rPr>
              <w:t>event</w:t>
            </w:r>
          </w:p>
        </w:tc>
      </w:tr>
      <w:tr w:rsidR="001232AB" w:rsidRPr="00E13E42" w14:paraId="1058A47C" w14:textId="77777777" w:rsidTr="00432D9B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0DEBEEB8" w14:textId="77777777" w:rsidR="001232AB" w:rsidRPr="00E13E42" w:rsidRDefault="001232AB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proofErr w:type="spellStart"/>
            <w:r w:rsidRPr="00E13E4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Repeti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F31C8AF" w14:textId="77777777" w:rsidR="001232AB" w:rsidRPr="00E13E42" w:rsidRDefault="001232AB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proofErr w:type="spellStart"/>
            <w:r w:rsidRPr="00E13E4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N_Olf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3ECB220" w14:textId="77777777" w:rsidR="001232AB" w:rsidRPr="00E13E42" w:rsidRDefault="001232AB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proofErr w:type="spellStart"/>
            <w:r w:rsidRPr="00E13E4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N_Non_Olf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A7A3337" w14:textId="77777777" w:rsidR="001232AB" w:rsidRPr="00E13E42" w:rsidRDefault="001232AB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proofErr w:type="spellStart"/>
            <w:r w:rsidRPr="00E13E4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Prop_Olf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D0BAAA8" w14:textId="77777777" w:rsidR="001232AB" w:rsidRPr="00E13E42" w:rsidRDefault="001232AB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proofErr w:type="spellStart"/>
            <w:r w:rsidRPr="00E13E4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Prop_Non_Olf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39EDB87" w14:textId="77777777" w:rsidR="001232AB" w:rsidRPr="00E13E42" w:rsidRDefault="001232AB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proofErr w:type="spellStart"/>
            <w:r w:rsidRPr="00E13E4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p.adj</w:t>
            </w:r>
            <w:proofErr w:type="spellEnd"/>
          </w:p>
        </w:tc>
      </w:tr>
      <w:tr w:rsidR="001232AB" w:rsidRPr="00E13E42" w14:paraId="074B8413" w14:textId="77777777" w:rsidTr="00432D9B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33AAE5BD" w14:textId="77777777" w:rsidR="001232AB" w:rsidRPr="00E13E42" w:rsidRDefault="001232AB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E3C6272" w14:textId="77777777" w:rsidR="001232AB" w:rsidRPr="00E13E42" w:rsidRDefault="001232AB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87</w:t>
            </w:r>
          </w:p>
        </w:tc>
        <w:tc>
          <w:tcPr>
            <w:tcW w:w="0" w:type="auto"/>
            <w:noWrap/>
            <w:vAlign w:val="center"/>
            <w:hideMark/>
          </w:tcPr>
          <w:p w14:paraId="2D9980A3" w14:textId="77777777" w:rsidR="001232AB" w:rsidRPr="00E13E42" w:rsidRDefault="001232AB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323</w:t>
            </w:r>
          </w:p>
        </w:tc>
        <w:tc>
          <w:tcPr>
            <w:tcW w:w="0" w:type="auto"/>
            <w:noWrap/>
            <w:vAlign w:val="center"/>
            <w:hideMark/>
          </w:tcPr>
          <w:p w14:paraId="74E8C328" w14:textId="77777777" w:rsidR="001232AB" w:rsidRPr="00E13E42" w:rsidRDefault="001232AB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2093BC7C" w14:textId="77777777" w:rsidR="001232AB" w:rsidRPr="00E13E42" w:rsidRDefault="001232AB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4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5EB2AAB3" w14:textId="77777777" w:rsidR="001232AB" w:rsidRPr="00E13E42" w:rsidRDefault="001232AB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&lt; 0.0001</w:t>
            </w:r>
          </w:p>
        </w:tc>
      </w:tr>
      <w:tr w:rsidR="001232AB" w:rsidRPr="00E13E42" w14:paraId="31AAF0DB" w14:textId="77777777" w:rsidTr="00432D9B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771687B8" w14:textId="77777777" w:rsidR="001232AB" w:rsidRPr="00E13E42" w:rsidRDefault="001232AB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2-5</w:t>
            </w:r>
          </w:p>
        </w:tc>
        <w:tc>
          <w:tcPr>
            <w:tcW w:w="0" w:type="auto"/>
            <w:noWrap/>
            <w:vAlign w:val="center"/>
            <w:hideMark/>
          </w:tcPr>
          <w:p w14:paraId="36618E3D" w14:textId="77777777" w:rsidR="001232AB" w:rsidRPr="00E13E42" w:rsidRDefault="001232AB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87</w:t>
            </w:r>
          </w:p>
        </w:tc>
        <w:tc>
          <w:tcPr>
            <w:tcW w:w="0" w:type="auto"/>
            <w:noWrap/>
            <w:vAlign w:val="center"/>
            <w:hideMark/>
          </w:tcPr>
          <w:p w14:paraId="579A7F51" w14:textId="77777777" w:rsidR="001232AB" w:rsidRPr="00E13E42" w:rsidRDefault="001232AB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87</w:t>
            </w:r>
          </w:p>
        </w:tc>
        <w:tc>
          <w:tcPr>
            <w:tcW w:w="0" w:type="auto"/>
            <w:noWrap/>
            <w:vAlign w:val="center"/>
            <w:hideMark/>
          </w:tcPr>
          <w:p w14:paraId="5D13395D" w14:textId="77777777" w:rsidR="001232AB" w:rsidRPr="00E13E42" w:rsidRDefault="001232AB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458C970D" w14:textId="77777777" w:rsidR="001232AB" w:rsidRPr="00E13E42" w:rsidRDefault="001232AB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3D8BA7A3" w14:textId="77777777" w:rsidR="001232AB" w:rsidRPr="00E13E42" w:rsidRDefault="001232AB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</w:t>
            </w:r>
          </w:p>
        </w:tc>
      </w:tr>
      <w:tr w:rsidR="001232AB" w:rsidRPr="00E13E42" w14:paraId="41AD8BDC" w14:textId="77777777" w:rsidTr="00432D9B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05E6D6D5" w14:textId="77777777" w:rsidR="001232AB" w:rsidRPr="00E13E42" w:rsidRDefault="001232AB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&gt;5</w:t>
            </w:r>
          </w:p>
        </w:tc>
        <w:tc>
          <w:tcPr>
            <w:tcW w:w="0" w:type="auto"/>
            <w:noWrap/>
            <w:vAlign w:val="center"/>
            <w:hideMark/>
          </w:tcPr>
          <w:p w14:paraId="03CC519F" w14:textId="77777777" w:rsidR="001232AB" w:rsidRPr="00E13E42" w:rsidRDefault="001232AB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473</w:t>
            </w:r>
          </w:p>
        </w:tc>
        <w:tc>
          <w:tcPr>
            <w:tcW w:w="0" w:type="auto"/>
            <w:noWrap/>
            <w:vAlign w:val="center"/>
            <w:hideMark/>
          </w:tcPr>
          <w:p w14:paraId="5063E2A1" w14:textId="77777777" w:rsidR="001232AB" w:rsidRPr="00E13E42" w:rsidRDefault="001232AB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237</w:t>
            </w:r>
          </w:p>
        </w:tc>
        <w:tc>
          <w:tcPr>
            <w:tcW w:w="0" w:type="auto"/>
            <w:noWrap/>
            <w:vAlign w:val="center"/>
            <w:hideMark/>
          </w:tcPr>
          <w:p w14:paraId="22FA183A" w14:textId="77777777" w:rsidR="001232AB" w:rsidRPr="00E13E42" w:rsidRDefault="001232AB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7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F802576" w14:textId="77777777" w:rsidR="001232AB" w:rsidRPr="00E13E42" w:rsidRDefault="001232AB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3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222A0925" w14:textId="77777777" w:rsidR="001232AB" w:rsidRPr="00E13E42" w:rsidRDefault="001232AB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&lt; 0.0001</w:t>
            </w:r>
          </w:p>
        </w:tc>
      </w:tr>
    </w:tbl>
    <w:p w14:paraId="071B680F" w14:textId="0CD431C0" w:rsidR="00A55895" w:rsidRPr="001232AB" w:rsidRDefault="001232AB" w:rsidP="001232AB">
      <w:pPr>
        <w:spacing w:line="240" w:lineRule="auto"/>
        <w:rPr>
          <w:sz w:val="22"/>
          <w:szCs w:val="22"/>
        </w:rPr>
      </w:pPr>
      <w:r w:rsidRPr="00365699">
        <w:rPr>
          <w:b/>
          <w:bCs/>
          <w:sz w:val="22"/>
          <w:szCs w:val="22"/>
        </w:rPr>
        <w:t>Supplementary Table 3. Comparison of the frequency of repetition of the initial event between the olfactory and non-olfactory memory.</w:t>
      </w:r>
      <w:r>
        <w:rPr>
          <w:b/>
          <w:bCs/>
          <w:sz w:val="22"/>
          <w:szCs w:val="22"/>
        </w:rPr>
        <w:t xml:space="preserve"> </w:t>
      </w:r>
      <w:r w:rsidRPr="001103F0">
        <w:rPr>
          <w:sz w:val="22"/>
          <w:szCs w:val="22"/>
        </w:rPr>
        <w:t>Data for the olfactory memory were already published in Dejou et al. (2026) and reused here for the purpose of comparison with the non-olfactory memory.</w:t>
      </w:r>
      <w:r w:rsidRPr="001103F0">
        <w:br w:type="page"/>
      </w:r>
    </w:p>
    <w:sectPr w:rsidR="00A55895" w:rsidRPr="001232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2AB"/>
    <w:rsid w:val="001232AB"/>
    <w:rsid w:val="00522A88"/>
    <w:rsid w:val="005F1BB1"/>
    <w:rsid w:val="00625355"/>
    <w:rsid w:val="009E2836"/>
    <w:rsid w:val="00A55895"/>
    <w:rsid w:val="00BF6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69D4CF"/>
  <w15:chartTrackingRefBased/>
  <w15:docId w15:val="{CBAE3AE4-DF33-473B-95D9-BA68EC3A6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32AB"/>
    <w:rPr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1232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1232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1232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1232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1232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1232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1232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1232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1232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232A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re2Car">
    <w:name w:val="Titre 2 Car"/>
    <w:basedOn w:val="Policepardfaut"/>
    <w:link w:val="Titre2"/>
    <w:uiPriority w:val="9"/>
    <w:semiHidden/>
    <w:rsid w:val="001232A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1232AB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1232AB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1232AB"/>
    <w:rPr>
      <w:rFonts w:eastAsiaTheme="majorEastAsia" w:cstheme="majorBidi"/>
      <w:color w:val="0F4761" w:themeColor="accent1" w:themeShade="BF"/>
      <w:lang w:val="en-US"/>
    </w:rPr>
  </w:style>
  <w:style w:type="character" w:customStyle="1" w:styleId="Titre6Car">
    <w:name w:val="Titre 6 Car"/>
    <w:basedOn w:val="Policepardfaut"/>
    <w:link w:val="Titre6"/>
    <w:uiPriority w:val="9"/>
    <w:semiHidden/>
    <w:rsid w:val="001232AB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re7Car">
    <w:name w:val="Titre 7 Car"/>
    <w:basedOn w:val="Policepardfaut"/>
    <w:link w:val="Titre7"/>
    <w:uiPriority w:val="9"/>
    <w:semiHidden/>
    <w:rsid w:val="001232AB"/>
    <w:rPr>
      <w:rFonts w:eastAsiaTheme="majorEastAsia" w:cstheme="majorBidi"/>
      <w:color w:val="595959" w:themeColor="text1" w:themeTint="A6"/>
      <w:lang w:val="en-US"/>
    </w:rPr>
  </w:style>
  <w:style w:type="character" w:customStyle="1" w:styleId="Titre8Car">
    <w:name w:val="Titre 8 Car"/>
    <w:basedOn w:val="Policepardfaut"/>
    <w:link w:val="Titre8"/>
    <w:uiPriority w:val="9"/>
    <w:semiHidden/>
    <w:rsid w:val="001232AB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re9Car">
    <w:name w:val="Titre 9 Car"/>
    <w:basedOn w:val="Policepardfaut"/>
    <w:link w:val="Titre9"/>
    <w:uiPriority w:val="9"/>
    <w:semiHidden/>
    <w:rsid w:val="001232AB"/>
    <w:rPr>
      <w:rFonts w:eastAsiaTheme="majorEastAsia" w:cstheme="majorBidi"/>
      <w:color w:val="272727" w:themeColor="text1" w:themeTint="D8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1232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1232AB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1232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1232AB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1232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1232AB"/>
    <w:rPr>
      <w:i/>
      <w:iCs/>
      <w:color w:val="404040" w:themeColor="text1" w:themeTint="BF"/>
      <w:lang w:val="en-US"/>
    </w:rPr>
  </w:style>
  <w:style w:type="paragraph" w:styleId="Paragraphedeliste">
    <w:name w:val="List Paragraph"/>
    <w:basedOn w:val="Normal"/>
    <w:uiPriority w:val="34"/>
    <w:qFormat/>
    <w:rsid w:val="001232AB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1232AB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1232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1232AB"/>
    <w:rPr>
      <w:i/>
      <w:iCs/>
      <w:color w:val="0F4761" w:themeColor="accent1" w:themeShade="BF"/>
      <w:lang w:val="en-US"/>
    </w:rPr>
  </w:style>
  <w:style w:type="character" w:styleId="Rfrenceintense">
    <w:name w:val="Intense Reference"/>
    <w:basedOn w:val="Policepardfaut"/>
    <w:uiPriority w:val="32"/>
    <w:qFormat/>
    <w:rsid w:val="001232A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20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es Dejou</dc:creator>
  <cp:keywords/>
  <dc:description/>
  <cp:lastModifiedBy>Jules Dejou</cp:lastModifiedBy>
  <cp:revision>1</cp:revision>
  <dcterms:created xsi:type="dcterms:W3CDTF">2026-07-16T21:26:00Z</dcterms:created>
  <dcterms:modified xsi:type="dcterms:W3CDTF">2026-07-16T21:27:00Z</dcterms:modified>
</cp:coreProperties>
</file>